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F5242" w14:textId="404263A1" w:rsidR="00A74F53" w:rsidRPr="00B63B9A" w:rsidRDefault="00A74F53" w:rsidP="009F78F7">
      <w:pPr>
        <w:rPr>
          <w:b/>
          <w:bCs/>
        </w:rPr>
      </w:pPr>
      <w:r w:rsidRPr="00B63B9A">
        <w:rPr>
          <w:b/>
          <w:bCs/>
        </w:rPr>
        <w:t>Table</w:t>
      </w:r>
      <w:r w:rsidR="004F7BF4" w:rsidRPr="00B63B9A">
        <w:rPr>
          <w:rFonts w:hint="eastAsia"/>
          <w:b/>
          <w:bCs/>
        </w:rPr>
        <w:t xml:space="preserve"> </w:t>
      </w:r>
      <w:r w:rsidRPr="00B63B9A">
        <w:rPr>
          <w:b/>
          <w:bCs/>
        </w:rPr>
        <w:t>S1 Ka/Ks values of duplicate gene pairs</w:t>
      </w: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984"/>
      </w:tblGrid>
      <w:tr w:rsidR="00A74F53" w:rsidRPr="00A74F53" w14:paraId="58133369" w14:textId="77777777" w:rsidTr="00A74F53">
        <w:trPr>
          <w:trHeight w:val="88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D3884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Duplicated gene pai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F6DD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K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C4F85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K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70BF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Ka /Ks</w:t>
            </w:r>
          </w:p>
        </w:tc>
      </w:tr>
      <w:tr w:rsidR="00A74F53" w:rsidRPr="00A74F53" w14:paraId="050248BD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28D2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9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ECC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489503006702356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B57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787621063873973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2C9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4493274047556648</w:t>
            </w:r>
          </w:p>
        </w:tc>
      </w:tr>
      <w:tr w:rsidR="00A74F53" w:rsidRPr="00A74F53" w14:paraId="31E64ED7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2585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354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4920153875055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0BE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352513418843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72F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6381784951664474</w:t>
            </w:r>
          </w:p>
        </w:tc>
      </w:tr>
      <w:tr w:rsidR="00A74F53" w:rsidRPr="00A74F53" w14:paraId="2EA39CE0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512A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A7E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96353699636904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7154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9272007929301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D56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3291666901348923</w:t>
            </w:r>
          </w:p>
        </w:tc>
      </w:tr>
      <w:tr w:rsidR="00A74F53" w:rsidRPr="00A74F53" w14:paraId="3DEB2688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14F7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2E8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7235801959477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F95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811553710390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419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501639654281938</w:t>
            </w:r>
          </w:p>
        </w:tc>
      </w:tr>
      <w:tr w:rsidR="00A74F53" w:rsidRPr="00A74F53" w14:paraId="2336085B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FFBC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77F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338155748509095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CA3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772007958335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E39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8964873675884408</w:t>
            </w:r>
          </w:p>
        </w:tc>
      </w:tr>
      <w:tr w:rsidR="00A74F53" w:rsidRPr="00A74F53" w14:paraId="157067DA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4A5F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8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0B0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49428623163125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262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39656404355124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FC5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6289743793448364</w:t>
            </w:r>
          </w:p>
        </w:tc>
      </w:tr>
      <w:tr w:rsidR="00A74F53" w:rsidRPr="00A74F53" w14:paraId="496868AF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C10F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8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0C0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4937678835788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4F7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0054670781424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84A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2434848274291899</w:t>
            </w:r>
          </w:p>
        </w:tc>
      </w:tr>
      <w:tr w:rsidR="00A74F53" w:rsidRPr="00A74F53" w14:paraId="4B0212FD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EB00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6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284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24021015321692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1E5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57015230470806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7ED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175226063239297</w:t>
            </w:r>
          </w:p>
        </w:tc>
      </w:tr>
      <w:tr w:rsidR="00A74F53" w:rsidRPr="00A74F53" w14:paraId="428961B0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9F4AC1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37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3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03959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417837005861942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8ECD0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466563261665667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5B383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8490895468592276</w:t>
            </w:r>
          </w:p>
        </w:tc>
      </w:tr>
      <w:tr w:rsidR="00A74F53" w:rsidRPr="00A74F53" w14:paraId="63F95868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757B80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89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0F99D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73972907401877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8CC93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50370953899043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0C24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0942679377750483</w:t>
            </w:r>
          </w:p>
        </w:tc>
      </w:tr>
      <w:tr w:rsidR="00A74F53" w:rsidRPr="00A74F53" w14:paraId="60B5302F" w14:textId="77777777" w:rsidTr="00A74F53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867D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89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5B2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6866607817946691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B6D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50545217996289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4D1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740666085292586</w:t>
            </w:r>
          </w:p>
        </w:tc>
      </w:tr>
      <w:tr w:rsidR="00A74F53" w:rsidRPr="00A74F53" w14:paraId="6E1A832E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5EF5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5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955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65560225452729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67F3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3266925294886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AF5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7000676210363655</w:t>
            </w:r>
          </w:p>
        </w:tc>
      </w:tr>
      <w:tr w:rsidR="00A74F53" w:rsidRPr="00A74F53" w14:paraId="423BC2A4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6F1B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5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07C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22360075676237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DE4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9575549496107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5E47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3221651746109082</w:t>
            </w:r>
          </w:p>
        </w:tc>
      </w:tr>
      <w:tr w:rsidR="00A74F53" w:rsidRPr="00A74F53" w14:paraId="7DB530A3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D3A4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5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E7A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96353699636904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0BC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784965682251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A32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5456954626758643</w:t>
            </w:r>
          </w:p>
        </w:tc>
      </w:tr>
      <w:tr w:rsidR="00A74F53" w:rsidRPr="00A74F53" w14:paraId="5ECB9ED1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C7C4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5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691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6534706590032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9A3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09391182641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6FD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5168122807046432</w:t>
            </w:r>
          </w:p>
        </w:tc>
      </w:tr>
      <w:tr w:rsidR="00A74F53" w:rsidRPr="00A74F53" w14:paraId="00ADF021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ABD7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5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30D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2333262553552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A5B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131669905225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3AF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1.973478525004154</w:t>
            </w:r>
          </w:p>
        </w:tc>
      </w:tr>
      <w:tr w:rsidR="00A74F53" w:rsidRPr="00A74F53" w14:paraId="5B985513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CAE7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3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BA2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6861659400073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BB3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757637602288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6E7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495200304076932</w:t>
            </w:r>
          </w:p>
        </w:tc>
      </w:tr>
      <w:tr w:rsidR="00A74F53" w:rsidRPr="00A74F53" w14:paraId="7915BDAD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A56C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2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132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17081100690629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716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93744872748827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3DE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315658385629882</w:t>
            </w:r>
          </w:p>
        </w:tc>
      </w:tr>
      <w:tr w:rsidR="00A74F53" w:rsidRPr="00A74F53" w14:paraId="087D227F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923A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2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A8F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25564079796649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DDA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9560476405657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5783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7630596905856353</w:t>
            </w:r>
          </w:p>
        </w:tc>
      </w:tr>
      <w:tr w:rsidR="00A74F53" w:rsidRPr="00A74F53" w14:paraId="4AB694C7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16D0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F7A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74851429911094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0C6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9063554411303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52E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3032490537799432</w:t>
            </w:r>
          </w:p>
        </w:tc>
      </w:tr>
      <w:tr w:rsidR="00A74F53" w:rsidRPr="00A74F53" w14:paraId="2ED6E1F2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7671DB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FAB70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073497291916270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D350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29489752590340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F930E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6293055476278436</w:t>
            </w:r>
          </w:p>
        </w:tc>
      </w:tr>
      <w:tr w:rsidR="00A74F53" w:rsidRPr="00A74F53" w14:paraId="727E52F2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A6BF7C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0C9ED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445868891621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373B3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40332297585603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E73F8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2011680908779904</w:t>
            </w:r>
          </w:p>
        </w:tc>
      </w:tr>
      <w:tr w:rsidR="00A74F53" w:rsidRPr="00A74F53" w14:paraId="71319153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13CF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lastRenderedPageBreak/>
              <w:t xml:space="preserve">VcCAD6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DCD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48501734107419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181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4853445051927523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0B5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9989814826855531</w:t>
            </w:r>
          </w:p>
        </w:tc>
      </w:tr>
      <w:tr w:rsidR="00A74F53" w:rsidRPr="00A74F53" w14:paraId="7DBB502C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133E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59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EF3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2062024529437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F11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9484900084277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9B0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326015491297489</w:t>
            </w:r>
          </w:p>
        </w:tc>
      </w:tr>
      <w:tr w:rsidR="00A74F53" w:rsidRPr="00A74F53" w14:paraId="0BC42E23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ADE2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815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57113149968867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5A2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1.4592701334546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3DD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0766556949735126</w:t>
            </w:r>
          </w:p>
        </w:tc>
      </w:tr>
      <w:tr w:rsidR="00A74F53" w:rsidRPr="00A74F53" w14:paraId="05A85516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9DB4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8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C393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3463246460628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DFA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1162895558572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FEA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5685195756570044</w:t>
            </w:r>
          </w:p>
        </w:tc>
      </w:tr>
      <w:tr w:rsidR="00A74F53" w:rsidRPr="00A74F53" w14:paraId="0D1E77CE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E45E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8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A68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9198636156256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E56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9974549424199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A89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4491097434397763</w:t>
            </w:r>
          </w:p>
        </w:tc>
      </w:tr>
      <w:tr w:rsidR="00A74F53" w:rsidRPr="00A74F53" w14:paraId="4F9FBB0D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C4FE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6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361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54724795881521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E6D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0813062527406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F7A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7760258602288417</w:t>
            </w:r>
          </w:p>
        </w:tc>
      </w:tr>
      <w:tr w:rsidR="00A74F53" w:rsidRPr="00A74F53" w14:paraId="0EDA6BF9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D7C574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6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BEC3E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21341117950165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6EBA8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51512427706303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F5C02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296821975668553</w:t>
            </w:r>
          </w:p>
        </w:tc>
      </w:tr>
      <w:tr w:rsidR="00A74F53" w:rsidRPr="00A74F53" w14:paraId="2E9E42A2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6CD8F7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CC6DB3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363490210689724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992A2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526531940049363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F2972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903478840346255</w:t>
            </w:r>
          </w:p>
        </w:tc>
      </w:tr>
      <w:tr w:rsidR="00A74F53" w:rsidRPr="00A74F53" w14:paraId="1A6A7D12" w14:textId="77777777" w:rsidTr="00A74F53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1DEB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646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614243117643813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F82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1.43124458077684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81C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1278597238549146</w:t>
            </w:r>
          </w:p>
        </w:tc>
      </w:tr>
      <w:tr w:rsidR="00A74F53" w:rsidRPr="00A74F53" w14:paraId="60F045D7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E3D9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4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BA2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5657827721721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08A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1.455396872393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960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0758459097118252</w:t>
            </w:r>
          </w:p>
        </w:tc>
      </w:tr>
      <w:tr w:rsidR="00A74F53" w:rsidRPr="00A74F53" w14:paraId="5BD518FE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B43021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A758D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997936029873523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0773C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240984586370948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F1DDC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073965022053392</w:t>
            </w:r>
          </w:p>
        </w:tc>
      </w:tr>
      <w:tr w:rsidR="00A74F53" w:rsidRPr="00A74F53" w14:paraId="6295D9BA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2CA70F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0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11BBA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512506775063993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598B6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50000453232919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46BB8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4321442332697342</w:t>
            </w:r>
          </w:p>
        </w:tc>
      </w:tr>
      <w:tr w:rsidR="00A74F53" w:rsidRPr="00A74F53" w14:paraId="7AAC0DA2" w14:textId="77777777" w:rsidTr="00A74F53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A40D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0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547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751514391323919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7AC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89574586206303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159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4495966763079321</w:t>
            </w:r>
          </w:p>
        </w:tc>
      </w:tr>
      <w:tr w:rsidR="00A74F53" w:rsidRPr="00A74F53" w14:paraId="503D89E5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0BBE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20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56A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69146634968548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54A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0726796900250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756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7853706041237114</w:t>
            </w:r>
          </w:p>
        </w:tc>
      </w:tr>
      <w:tr w:rsidR="00A74F53" w:rsidRPr="00A74F53" w14:paraId="52D22B79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E6BD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C49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647574903133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A0B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41312069313585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529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12499203752189</w:t>
            </w:r>
          </w:p>
        </w:tc>
      </w:tr>
      <w:tr w:rsidR="00A74F53" w:rsidRPr="00A74F53" w14:paraId="28DC3DA2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A403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E5E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63991080459246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939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4321796614554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2A8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480659229630134</w:t>
            </w:r>
          </w:p>
        </w:tc>
      </w:tr>
      <w:tr w:rsidR="00A74F53" w:rsidRPr="00A74F53" w14:paraId="222448C3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395C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17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392B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29753195180368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E9A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4335302590340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A7D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69145683443038</w:t>
            </w:r>
          </w:p>
        </w:tc>
      </w:tr>
      <w:tr w:rsidR="00A74F53" w:rsidRPr="00A74F53" w14:paraId="4F134876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3043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0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68D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121926464568744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96B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95450800023987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C4D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238217728133147</w:t>
            </w:r>
          </w:p>
        </w:tc>
      </w:tr>
      <w:tr w:rsidR="00A74F53" w:rsidRPr="00A74F53" w14:paraId="339C458E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BC19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0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CDC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366599507916608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CB5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7742004230564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B5F5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4735201596368805</w:t>
            </w:r>
          </w:p>
        </w:tc>
      </w:tr>
      <w:tr w:rsidR="00A74F53" w:rsidRPr="00A74F53" w14:paraId="087B7D65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325A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9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716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13528752259093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339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2866648653486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0F8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051458901493129</w:t>
            </w:r>
          </w:p>
        </w:tc>
      </w:tr>
      <w:tr w:rsidR="00A74F53" w:rsidRPr="00A74F53" w14:paraId="15322255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4CE2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2EA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221986496703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96A0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5304725680133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648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9090382689776634</w:t>
            </w:r>
          </w:p>
        </w:tc>
      </w:tr>
      <w:tr w:rsidR="00A74F53" w:rsidRPr="00A74F53" w14:paraId="6564DFAC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D7B1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7FB6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899928729608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3DD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9532353902014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0B7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503534851709009</w:t>
            </w:r>
          </w:p>
        </w:tc>
      </w:tr>
      <w:tr w:rsidR="00A74F53" w:rsidRPr="00A74F53" w14:paraId="461357BB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E5A498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E856A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373736643043458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50182F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3002427814558088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BC97A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2447814439744229</w:t>
            </w:r>
          </w:p>
        </w:tc>
      </w:tr>
      <w:tr w:rsidR="00A74F53" w:rsidRPr="00A74F53" w14:paraId="782EC410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198E40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45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732DF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48909894141325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B7AC0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9519644364099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5085EE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5056754738462705</w:t>
            </w:r>
          </w:p>
        </w:tc>
      </w:tr>
      <w:tr w:rsidR="00A74F53" w:rsidRPr="00A74F53" w14:paraId="00D1DCD0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9A64" w14:textId="7777777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lastRenderedPageBreak/>
              <w:t xml:space="preserve">VcCAD5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8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BC7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7075841680747554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7F7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12875852716774085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EEB2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21028387227103304</w:t>
            </w:r>
          </w:p>
        </w:tc>
      </w:tr>
      <w:tr w:rsidR="00A74F53" w:rsidRPr="00A74F53" w14:paraId="341F6539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C93E" w14:textId="4110FA72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71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1369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8734570771938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77DA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70934055040903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BA14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2313649299905192</w:t>
            </w:r>
          </w:p>
        </w:tc>
      </w:tr>
      <w:tr w:rsidR="00A74F53" w:rsidRPr="00A74F53" w14:paraId="2868D888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16AC" w14:textId="24810508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33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8B98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221341117950165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0827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03825319099244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BA6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5786213181376253</w:t>
            </w:r>
          </w:p>
        </w:tc>
      </w:tr>
      <w:tr w:rsidR="00A74F53" w:rsidRPr="00A74F53" w14:paraId="41E7F52B" w14:textId="77777777" w:rsidTr="00A74F53">
        <w:trPr>
          <w:trHeight w:val="40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947A336" w14:textId="0DFDDA57" w:rsidR="00A74F53" w:rsidRPr="0094353D" w:rsidRDefault="00A74F53" w:rsidP="009F78F7">
            <w:pPr>
              <w:rPr>
                <w:b/>
                <w:bCs/>
                <w:i/>
                <w:iCs/>
              </w:rPr>
            </w:pPr>
            <w:r w:rsidRPr="0094353D">
              <w:rPr>
                <w:i/>
                <w:iCs/>
              </w:rPr>
              <w:t xml:space="preserve">VcCAD65 </w:t>
            </w:r>
            <w:r w:rsidRPr="009F78F7">
              <w:t>and</w:t>
            </w:r>
            <w:r w:rsidRPr="0094353D">
              <w:rPr>
                <w:i/>
                <w:iCs/>
              </w:rPr>
              <w:t xml:space="preserve"> VcCAD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C4D253C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064895913343316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69A47BD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111219804168602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BEE871" w14:textId="77777777" w:rsidR="00A74F53" w:rsidRPr="00A74F53" w:rsidRDefault="00A74F53" w:rsidP="009F78F7">
            <w:pPr>
              <w:rPr>
                <w:b/>
                <w:bCs/>
              </w:rPr>
            </w:pPr>
            <w:r w:rsidRPr="00A74F53">
              <w:t>0.5834924259076897</w:t>
            </w:r>
          </w:p>
        </w:tc>
      </w:tr>
    </w:tbl>
    <w:p w14:paraId="7AB53C59" w14:textId="4889FFCB" w:rsidR="00A74F53" w:rsidRPr="00A74F53" w:rsidRDefault="00A74F53" w:rsidP="009F78F7">
      <w:pPr>
        <w:rPr>
          <w:highlight w:val="yellow"/>
        </w:rPr>
      </w:pPr>
    </w:p>
    <w:p w14:paraId="6977C4A7" w14:textId="0AECE23D" w:rsidR="007F1728" w:rsidRPr="006C39FF" w:rsidRDefault="007F1728" w:rsidP="009F78F7"/>
    <w:sectPr w:rsidR="007F1728" w:rsidRPr="006C3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26F65" w14:textId="77777777" w:rsidR="005C7A6B" w:rsidRDefault="005C7A6B" w:rsidP="009F78F7">
      <w:r>
        <w:separator/>
      </w:r>
    </w:p>
  </w:endnote>
  <w:endnote w:type="continuationSeparator" w:id="0">
    <w:p w14:paraId="6530C3E1" w14:textId="77777777" w:rsidR="005C7A6B" w:rsidRDefault="005C7A6B" w:rsidP="009F7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AC238" w14:textId="77777777" w:rsidR="005C7A6B" w:rsidRDefault="005C7A6B" w:rsidP="009F78F7">
      <w:r>
        <w:separator/>
      </w:r>
    </w:p>
  </w:footnote>
  <w:footnote w:type="continuationSeparator" w:id="0">
    <w:p w14:paraId="702DC75E" w14:textId="77777777" w:rsidR="005C7A6B" w:rsidRDefault="005C7A6B" w:rsidP="009F7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F3"/>
    <w:rsid w:val="0008520F"/>
    <w:rsid w:val="00105458"/>
    <w:rsid w:val="001521C7"/>
    <w:rsid w:val="001D6E29"/>
    <w:rsid w:val="00317545"/>
    <w:rsid w:val="00426B98"/>
    <w:rsid w:val="00433C4A"/>
    <w:rsid w:val="004F7BF4"/>
    <w:rsid w:val="0058436C"/>
    <w:rsid w:val="005B2899"/>
    <w:rsid w:val="005C7A6B"/>
    <w:rsid w:val="00610EC8"/>
    <w:rsid w:val="00614FB9"/>
    <w:rsid w:val="006C39FF"/>
    <w:rsid w:val="007F1728"/>
    <w:rsid w:val="008549F3"/>
    <w:rsid w:val="00854E4E"/>
    <w:rsid w:val="0094353D"/>
    <w:rsid w:val="00973E40"/>
    <w:rsid w:val="009754B1"/>
    <w:rsid w:val="009F78F7"/>
    <w:rsid w:val="00A74F53"/>
    <w:rsid w:val="00B63B9A"/>
    <w:rsid w:val="00C30A11"/>
    <w:rsid w:val="00CB0DC8"/>
    <w:rsid w:val="00F11BFA"/>
    <w:rsid w:val="00F20962"/>
    <w:rsid w:val="00F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CBE96"/>
  <w15:chartTrackingRefBased/>
  <w15:docId w15:val="{DE77FEEF-C4A6-4620-83A0-767A291C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F78F7"/>
    <w:pPr>
      <w:widowControl w:val="0"/>
      <w:spacing w:line="560" w:lineRule="exact"/>
      <w:jc w:val="both"/>
    </w:pPr>
    <w:rPr>
      <w:rFonts w:ascii="Times New Roman" w:hAnsi="Times New Roman" w:cs="Times New Roman"/>
      <w:sz w:val="18"/>
      <w:szCs w:val="18"/>
    </w:rPr>
  </w:style>
  <w:style w:type="paragraph" w:styleId="1">
    <w:name w:val="heading 1"/>
    <w:basedOn w:val="a"/>
    <w:next w:val="a"/>
    <w:link w:val="10"/>
    <w:uiPriority w:val="9"/>
    <w:qFormat/>
    <w:rsid w:val="008549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9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9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9F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9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9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9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9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49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9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9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49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9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9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9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49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4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49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49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49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49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49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49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4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49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49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4F53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f">
    <w:name w:val="页眉 字符"/>
    <w:basedOn w:val="a0"/>
    <w:link w:val="ae"/>
    <w:uiPriority w:val="99"/>
    <w:rsid w:val="00A74F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4F53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f1">
    <w:name w:val="页脚 字符"/>
    <w:basedOn w:val="a0"/>
    <w:link w:val="af0"/>
    <w:uiPriority w:val="99"/>
    <w:rsid w:val="00A74F53"/>
    <w:rPr>
      <w:sz w:val="18"/>
      <w:szCs w:val="18"/>
    </w:rPr>
  </w:style>
  <w:style w:type="paragraph" w:styleId="af2">
    <w:name w:val="Revision"/>
    <w:hidden/>
    <w:uiPriority w:val="99"/>
    <w:semiHidden/>
    <w:rsid w:val="00FF5C25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3829</Characters>
  <Application>Microsoft Office Word</Application>
  <DocSecurity>0</DocSecurity>
  <Lines>212</Lines>
  <Paragraphs>218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46045687@qq.com</dc:creator>
  <cp:keywords/>
  <dc:description/>
  <cp:lastModifiedBy>chen xudong</cp:lastModifiedBy>
  <cp:revision>3</cp:revision>
  <dcterms:created xsi:type="dcterms:W3CDTF">2025-05-30T09:15:00Z</dcterms:created>
  <dcterms:modified xsi:type="dcterms:W3CDTF">2025-05-30T09:34:00Z</dcterms:modified>
</cp:coreProperties>
</file>